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95C96" w:rsidR="00D85A93" w:rsidP="4F4A18AA" w:rsidRDefault="00D85A93" w14:paraId="1E6B1294" w14:textId="7777777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eastAsia="Times New Roman" w:cs="Arial"/>
          <w:b w:val="1"/>
          <w:bCs w:val="1"/>
          <w:color w:val="000000"/>
          <w:kern w:val="0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1953"/>
        <w:gridCol w:w="1954"/>
        <w:gridCol w:w="1954"/>
        <w:gridCol w:w="1745"/>
      </w:tblGrid>
      <w:tr w:rsidRPr="00595C96" w:rsidR="00D85A93" w:rsidTr="4F4A18AA" w14:paraId="2BB1A0E7" w14:textId="77777777">
        <w:tc>
          <w:tcPr>
            <w:tcW w:w="1744" w:type="dxa"/>
            <w:tcMar/>
          </w:tcPr>
          <w:p w:rsidRPr="00595C96" w:rsidR="00D85A93" w:rsidP="006349FE" w:rsidRDefault="00D85A93" w14:paraId="0CB468EC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0029DF3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</w:t>
            </w:r>
          </w:p>
          <w:p w:rsidRPr="00595C96" w:rsidR="00D85A93" w:rsidP="006349FE" w:rsidRDefault="00D85A93" w14:paraId="6164B3F1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7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F580D8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</w:t>
            </w:r>
          </w:p>
          <w:p w:rsidRPr="00595C96" w:rsidR="00D85A93" w:rsidP="006349FE" w:rsidRDefault="00D85A93" w14:paraId="200BC84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17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F0E927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I</w:t>
            </w:r>
          </w:p>
          <w:p w:rsidRPr="00595C96" w:rsidR="00D85A93" w:rsidP="006349FE" w:rsidRDefault="00D85A93" w14:paraId="6D16078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6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012B51F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V</w:t>
            </w:r>
          </w:p>
          <w:p w:rsidRPr="00595C96" w:rsidR="00D85A93" w:rsidP="006349FE" w:rsidRDefault="00D85A93" w14:paraId="75F3F95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7)</w:t>
            </w:r>
          </w:p>
        </w:tc>
      </w:tr>
      <w:tr w:rsidRPr="00595C96" w:rsidR="00D85A93" w:rsidTr="4F4A18AA" w14:paraId="4C216054" w14:textId="77777777">
        <w:tc>
          <w:tcPr>
            <w:tcW w:w="1744" w:type="dxa"/>
            <w:tcMar/>
          </w:tcPr>
          <w:p w:rsidRPr="00595C96" w:rsidR="00D85A93" w:rsidP="006349FE" w:rsidRDefault="00D85A93" w14:paraId="58768D9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721D0BC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4751AD10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236926D1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5" w:type="dxa"/>
            <w:tcMar/>
          </w:tcPr>
          <w:p w:rsidRPr="00595C96" w:rsidR="00D85A93" w:rsidP="006349FE" w:rsidRDefault="00D85A93" w14:paraId="1402D7E6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4F4A18AA" w14:paraId="279A94FC" w14:textId="77777777">
        <w:tc>
          <w:tcPr>
            <w:tcW w:w="1744" w:type="dxa"/>
            <w:tcMar/>
          </w:tcPr>
          <w:p w:rsidRPr="00595C96" w:rsidR="00D85A93" w:rsidP="006349FE" w:rsidRDefault="00D85A93" w14:paraId="37796530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-2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472BA0C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 (42.86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FC3D0ED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 (5.88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632FDB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 (16.67%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2D3D66B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N/A</w:t>
            </w:r>
          </w:p>
        </w:tc>
      </w:tr>
      <w:tr w:rsidRPr="00595C96" w:rsidR="00D85A93" w:rsidTr="4F4A18AA" w14:paraId="7FF5A98C" w14:textId="77777777">
        <w:tc>
          <w:tcPr>
            <w:tcW w:w="1744" w:type="dxa"/>
            <w:tcMar/>
          </w:tcPr>
          <w:p w:rsidRPr="00595C96" w:rsidR="00D85A93" w:rsidP="006349FE" w:rsidRDefault="00D85A93" w14:paraId="70524FDA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-4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20CE42E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N/A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3E95031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9 (52.94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8B62B1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N/A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0F9FC92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 (28.57)</w:t>
            </w:r>
          </w:p>
        </w:tc>
      </w:tr>
      <w:tr w:rsidRPr="00595C96" w:rsidR="00D85A93" w:rsidTr="4F4A18AA" w14:paraId="5C03E691" w14:textId="77777777">
        <w:tc>
          <w:tcPr>
            <w:tcW w:w="1744" w:type="dxa"/>
            <w:tcMar/>
          </w:tcPr>
          <w:p w:rsidRPr="00595C96" w:rsidR="00D85A93" w:rsidP="006349FE" w:rsidRDefault="00D85A93" w14:paraId="0E7656C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5-6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6CEBA79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 (42.86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7895ED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5 (29.41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5C092CC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 (66.67%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6708E9F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 (42.86)</w:t>
            </w:r>
          </w:p>
        </w:tc>
      </w:tr>
      <w:tr w:rsidRPr="00595C96" w:rsidR="00D85A93" w:rsidTr="4F4A18AA" w14:paraId="0171A6EE" w14:textId="77777777">
        <w:tc>
          <w:tcPr>
            <w:tcW w:w="1744" w:type="dxa"/>
            <w:tcMar/>
          </w:tcPr>
          <w:p w:rsidRPr="00595C96" w:rsidR="00D85A93" w:rsidP="006349FE" w:rsidRDefault="00D85A93" w14:paraId="1CB139F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7+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609AB2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 (14.29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BF7924B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 (11.76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3B417A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 (16.67%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5EFBEAF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 (28.57)</w:t>
            </w:r>
          </w:p>
        </w:tc>
      </w:tr>
      <w:tr w:rsidRPr="00595C96" w:rsidR="00D85A93" w:rsidTr="4F4A18AA" w14:paraId="6C93104A" w14:textId="77777777">
        <w:tc>
          <w:tcPr>
            <w:tcW w:w="1744" w:type="dxa"/>
            <w:tcMar/>
          </w:tcPr>
          <w:p w:rsidRPr="00595C96" w:rsidR="00D85A93" w:rsidP="006349FE" w:rsidRDefault="00D85A93" w14:paraId="001D977C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0A492B2C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3409DBA9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793CB7F6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5" w:type="dxa"/>
            <w:tcMar/>
          </w:tcPr>
          <w:p w:rsidRPr="00595C96" w:rsidR="00D85A93" w:rsidP="006349FE" w:rsidRDefault="00D85A93" w14:paraId="296A42D8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4F4A18AA" w14:paraId="2F515BD7" w14:textId="77777777">
        <w:tc>
          <w:tcPr>
            <w:tcW w:w="1744" w:type="dxa"/>
            <w:tcMar/>
          </w:tcPr>
          <w:p w:rsidRPr="00595C96" w:rsidR="00D85A93" w:rsidP="006349FE" w:rsidRDefault="00D85A93" w14:paraId="60E4CD1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449C958A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 (57.14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621B31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3 (76.47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15E038A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 (66.67%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55EAE49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6 (85.71)</w:t>
            </w:r>
          </w:p>
        </w:tc>
      </w:tr>
      <w:tr w:rsidRPr="00595C96" w:rsidR="00D85A93" w:rsidTr="4F4A18AA" w14:paraId="40406262" w14:textId="77777777">
        <w:tc>
          <w:tcPr>
            <w:tcW w:w="1744" w:type="dxa"/>
            <w:tcMar/>
          </w:tcPr>
          <w:p w:rsidRPr="00595C96" w:rsidR="00D85A93" w:rsidP="006349FE" w:rsidRDefault="00D85A93" w14:paraId="5F3D03C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F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42C787E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 (42.86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BB52D6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 (23.53%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09C1173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 (33.33%)</w:t>
            </w:r>
          </w:p>
        </w:tc>
        <w:tc>
          <w:tcPr>
            <w:tcW w:w="1745" w:type="dxa"/>
            <w:tcMar/>
          </w:tcPr>
          <w:p w:rsidRPr="00595C96" w:rsidR="00D85A93" w:rsidP="006349FE" w:rsidRDefault="00D85A93" w14:paraId="2E564FC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 (14.29)</w:t>
            </w:r>
          </w:p>
        </w:tc>
      </w:tr>
      <w:tr w:rsidR="1024ABA3" w:rsidTr="4F4A18AA" w14:paraId="085AB3FF">
        <w:trPr>
          <w:trHeight w:val="300"/>
        </w:trPr>
        <w:tc>
          <w:tcPr>
            <w:tcW w:w="1744" w:type="dxa"/>
            <w:tcMar/>
          </w:tcPr>
          <w:p w:rsidR="1773560C" w:rsidP="1024ABA3" w:rsidRDefault="1773560C" w14:paraId="6BE30E8C" w14:textId="0E478D88">
            <w:pPr>
              <w:pStyle w:val="Normal"/>
              <w:jc w:val="center"/>
              <w:rPr>
                <w:rFonts w:ascii="Arial" w:hAnsi="Arial" w:cs="Arial"/>
                <w:b w:val="1"/>
                <w:bCs w:val="1"/>
              </w:rPr>
            </w:pPr>
            <w:r w:rsidRPr="1024ABA3" w:rsidR="1773560C">
              <w:rPr>
                <w:rFonts w:ascii="Arial" w:hAnsi="Arial" w:cs="Arial"/>
                <w:b w:val="1"/>
                <w:bCs w:val="1"/>
              </w:rPr>
              <w:t xml:space="preserve">Tickborne </w:t>
            </w:r>
            <w:r w:rsidRPr="1024ABA3" w:rsidR="0DEABD17">
              <w:rPr>
                <w:rFonts w:ascii="Arial" w:hAnsi="Arial" w:cs="Arial"/>
                <w:b w:val="1"/>
                <w:bCs w:val="1"/>
              </w:rPr>
              <w:t>Diseases</w:t>
            </w:r>
          </w:p>
        </w:tc>
        <w:tc>
          <w:tcPr>
            <w:tcW w:w="1953" w:type="dxa"/>
            <w:tcMar/>
          </w:tcPr>
          <w:p w:rsidR="1024ABA3" w:rsidP="1024ABA3" w:rsidRDefault="1024ABA3" w14:paraId="7C2E015B" w14:textId="5B5F33EA">
            <w:pPr>
              <w:pStyle w:val="Normal"/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="1024ABA3" w:rsidP="1024ABA3" w:rsidRDefault="1024ABA3" w14:paraId="70899070" w14:textId="5FAA8F79">
            <w:pPr>
              <w:pStyle w:val="Normal"/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="1024ABA3" w:rsidP="1024ABA3" w:rsidRDefault="1024ABA3" w14:paraId="1CD7F13B" w14:textId="7F2FCC7B">
            <w:pPr>
              <w:pStyle w:val="Normal"/>
              <w:jc w:val="center"/>
              <w:rPr>
                <w:rFonts w:ascii="Arial" w:hAnsi="Arial" w:cs="Arial"/>
              </w:rPr>
            </w:pPr>
          </w:p>
        </w:tc>
        <w:tc>
          <w:tcPr>
            <w:tcW w:w="1745" w:type="dxa"/>
            <w:tcMar/>
          </w:tcPr>
          <w:p w:rsidR="1024ABA3" w:rsidP="1024ABA3" w:rsidRDefault="1024ABA3" w14:paraId="397DE37B" w14:textId="4399E702">
            <w:pPr>
              <w:pStyle w:val="Normal"/>
              <w:jc w:val="center"/>
              <w:rPr>
                <w:rFonts w:ascii="Arial" w:hAnsi="Arial" w:cs="Arial"/>
              </w:rPr>
            </w:pPr>
          </w:p>
        </w:tc>
      </w:tr>
      <w:tr w:rsidR="1024ABA3" w:rsidTr="4F4A18AA" w14:paraId="14AAB759">
        <w:trPr>
          <w:trHeight w:val="300"/>
        </w:trPr>
        <w:tc>
          <w:tcPr>
            <w:tcW w:w="1744" w:type="dxa"/>
            <w:tcMar/>
          </w:tcPr>
          <w:p w:rsidR="2E1BA208" w:rsidP="1024ABA3" w:rsidRDefault="2E1BA208" w14:paraId="56155DDF" w14:textId="014DFFB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024ABA3" w:rsidR="2E1BA208">
              <w:rPr>
                <w:rFonts w:ascii="Arial" w:hAnsi="Arial" w:cs="Arial"/>
              </w:rPr>
              <w:t>Negative</w:t>
            </w:r>
          </w:p>
        </w:tc>
        <w:tc>
          <w:tcPr>
            <w:tcW w:w="1953" w:type="dxa"/>
            <w:tcMar/>
          </w:tcPr>
          <w:p w:rsidR="2E1BA208" w:rsidP="1024ABA3" w:rsidRDefault="2E1BA208" w14:paraId="190D81CC" w14:textId="06F0A1FF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3</w:t>
            </w:r>
          </w:p>
        </w:tc>
        <w:tc>
          <w:tcPr>
            <w:tcW w:w="1954" w:type="dxa"/>
            <w:tcMar/>
          </w:tcPr>
          <w:p w:rsidR="37C82FF7" w:rsidP="1024ABA3" w:rsidRDefault="37C82FF7" w14:paraId="60C739A2" w14:textId="38E91495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37C82FF7">
              <w:rPr>
                <w:rFonts w:ascii="Arial" w:hAnsi="Arial" w:cs="Arial"/>
              </w:rPr>
              <w:t>7</w:t>
            </w:r>
          </w:p>
        </w:tc>
        <w:tc>
          <w:tcPr>
            <w:tcW w:w="1954" w:type="dxa"/>
            <w:tcMar/>
          </w:tcPr>
          <w:p w:rsidR="030320E1" w:rsidP="1024ABA3" w:rsidRDefault="030320E1" w14:paraId="31FD7ADC" w14:textId="5791B099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030320E1">
              <w:rPr>
                <w:rFonts w:ascii="Arial" w:hAnsi="Arial" w:cs="Arial"/>
              </w:rPr>
              <w:t>3</w:t>
            </w:r>
          </w:p>
        </w:tc>
        <w:tc>
          <w:tcPr>
            <w:tcW w:w="1745" w:type="dxa"/>
            <w:tcMar/>
          </w:tcPr>
          <w:p w:rsidR="6D55D2AC" w:rsidP="1024ABA3" w:rsidRDefault="6D55D2AC" w14:paraId="1E203523" w14:textId="402CDD76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6D55D2AC">
              <w:rPr>
                <w:rFonts w:ascii="Arial" w:hAnsi="Arial" w:cs="Arial"/>
              </w:rPr>
              <w:t>2</w:t>
            </w:r>
          </w:p>
        </w:tc>
      </w:tr>
      <w:tr w:rsidR="1024ABA3" w:rsidTr="4F4A18AA" w14:paraId="167A20D9">
        <w:trPr>
          <w:trHeight w:val="300"/>
        </w:trPr>
        <w:tc>
          <w:tcPr>
            <w:tcW w:w="1744" w:type="dxa"/>
            <w:tcMar/>
          </w:tcPr>
          <w:p w:rsidR="2E1BA208" w:rsidP="1024ABA3" w:rsidRDefault="2E1BA208" w14:paraId="36B48F47" w14:textId="7253CC7F">
            <w:pPr>
              <w:pStyle w:val="Normal"/>
              <w:jc w:val="center"/>
              <w:rPr>
                <w:rFonts w:ascii="Arial" w:hAnsi="Arial" w:cs="Arial"/>
                <w:i w:val="1"/>
                <w:iCs w:val="1"/>
              </w:rPr>
            </w:pPr>
            <w:r w:rsidRPr="1024ABA3" w:rsidR="2E1BA208">
              <w:rPr>
                <w:rFonts w:ascii="Arial" w:hAnsi="Arial" w:cs="Arial"/>
                <w:i w:val="1"/>
                <w:iCs w:val="1"/>
              </w:rPr>
              <w:t>Ehrlichia</w:t>
            </w:r>
          </w:p>
        </w:tc>
        <w:tc>
          <w:tcPr>
            <w:tcW w:w="1953" w:type="dxa"/>
            <w:tcMar/>
          </w:tcPr>
          <w:p w:rsidR="2E1BA208" w:rsidP="1024ABA3" w:rsidRDefault="2E1BA208" w14:paraId="618E4359" w14:textId="5267168A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tcMar/>
          </w:tcPr>
          <w:p w:rsidR="07AA7A37" w:rsidP="1024ABA3" w:rsidRDefault="07AA7A37" w14:paraId="6CB781F3" w14:textId="5A2FC2D6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07AA7A37">
              <w:rPr>
                <w:rFonts w:ascii="Arial" w:hAnsi="Arial" w:cs="Arial"/>
              </w:rPr>
              <w:t>9</w:t>
            </w:r>
          </w:p>
        </w:tc>
        <w:tc>
          <w:tcPr>
            <w:tcW w:w="1954" w:type="dxa"/>
            <w:tcMar/>
          </w:tcPr>
          <w:p w:rsidR="101FA134" w:rsidP="1024ABA3" w:rsidRDefault="101FA134" w14:paraId="3F8724F2" w14:textId="5DDB294D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101FA134">
              <w:rPr>
                <w:rFonts w:ascii="Arial" w:hAnsi="Arial" w:cs="Arial"/>
              </w:rPr>
              <w:t>2</w:t>
            </w:r>
          </w:p>
        </w:tc>
        <w:tc>
          <w:tcPr>
            <w:tcW w:w="1745" w:type="dxa"/>
            <w:tcMar/>
          </w:tcPr>
          <w:p w:rsidR="26B4C8A1" w:rsidP="1024ABA3" w:rsidRDefault="26B4C8A1" w14:paraId="6BD4AF1C" w14:textId="0C8BE838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6B4C8A1">
              <w:rPr>
                <w:rFonts w:ascii="Arial" w:hAnsi="Arial" w:cs="Arial"/>
              </w:rPr>
              <w:t>2</w:t>
            </w:r>
          </w:p>
        </w:tc>
      </w:tr>
      <w:tr w:rsidR="1024ABA3" w:rsidTr="4F4A18AA" w14:paraId="5851C076">
        <w:trPr>
          <w:trHeight w:val="300"/>
        </w:trPr>
        <w:tc>
          <w:tcPr>
            <w:tcW w:w="1744" w:type="dxa"/>
            <w:tcMar/>
          </w:tcPr>
          <w:p w:rsidR="2E1BA208" w:rsidP="1024ABA3" w:rsidRDefault="2E1BA208" w14:paraId="4AC0BBD1" w14:textId="58F8A426">
            <w:pPr>
              <w:pStyle w:val="Normal"/>
              <w:jc w:val="center"/>
              <w:rPr>
                <w:rFonts w:ascii="Arial" w:hAnsi="Arial" w:cs="Arial"/>
                <w:i w:val="1"/>
                <w:iCs w:val="1"/>
              </w:rPr>
            </w:pPr>
            <w:r w:rsidRPr="1024ABA3" w:rsidR="2E1BA208">
              <w:rPr>
                <w:rFonts w:ascii="Arial" w:hAnsi="Arial" w:cs="Arial"/>
                <w:i w:val="1"/>
                <w:iCs w:val="1"/>
              </w:rPr>
              <w:t>Borrelia</w:t>
            </w:r>
          </w:p>
        </w:tc>
        <w:tc>
          <w:tcPr>
            <w:tcW w:w="1953" w:type="dxa"/>
            <w:tcMar/>
          </w:tcPr>
          <w:p w:rsidR="2E1BA208" w:rsidP="1024ABA3" w:rsidRDefault="2E1BA208" w14:paraId="01DFB541" w14:textId="633C4F34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tcMar/>
          </w:tcPr>
          <w:p w:rsidR="2E1BA208" w:rsidP="1024ABA3" w:rsidRDefault="2E1BA208" w14:paraId="49868EE0" w14:textId="20EBFD55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-</w:t>
            </w:r>
          </w:p>
        </w:tc>
        <w:tc>
          <w:tcPr>
            <w:tcW w:w="1954" w:type="dxa"/>
            <w:tcMar/>
          </w:tcPr>
          <w:p w:rsidR="271B27F0" w:rsidP="1024ABA3" w:rsidRDefault="271B27F0" w14:paraId="6DACBCF1" w14:textId="60543AC5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71B27F0">
              <w:rPr>
                <w:rFonts w:ascii="Arial" w:hAnsi="Arial" w:cs="Arial"/>
              </w:rPr>
              <w:t>-</w:t>
            </w:r>
          </w:p>
        </w:tc>
        <w:tc>
          <w:tcPr>
            <w:tcW w:w="1745" w:type="dxa"/>
            <w:tcMar/>
          </w:tcPr>
          <w:p w:rsidR="5BC72E23" w:rsidP="1024ABA3" w:rsidRDefault="5BC72E23" w14:paraId="1F72F53E" w14:textId="14A11BFE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5BC72E23">
              <w:rPr>
                <w:rFonts w:ascii="Arial" w:hAnsi="Arial" w:cs="Arial"/>
              </w:rPr>
              <w:t>-</w:t>
            </w:r>
          </w:p>
        </w:tc>
      </w:tr>
      <w:tr w:rsidR="1024ABA3" w:rsidTr="4F4A18AA" w14:paraId="42E96D75">
        <w:trPr>
          <w:trHeight w:val="300"/>
        </w:trPr>
        <w:tc>
          <w:tcPr>
            <w:tcW w:w="1744" w:type="dxa"/>
            <w:tcMar/>
          </w:tcPr>
          <w:p w:rsidR="2E1BA208" w:rsidP="1024ABA3" w:rsidRDefault="2E1BA208" w14:paraId="2CDC438E" w14:textId="0AB5640C">
            <w:pPr>
              <w:pStyle w:val="Normal"/>
              <w:jc w:val="center"/>
              <w:rPr>
                <w:rFonts w:ascii="Arial" w:hAnsi="Arial" w:cs="Arial"/>
                <w:i w:val="1"/>
                <w:iCs w:val="1"/>
              </w:rPr>
            </w:pPr>
            <w:r w:rsidRPr="1024ABA3" w:rsidR="2E1BA208">
              <w:rPr>
                <w:rFonts w:ascii="Arial" w:hAnsi="Arial" w:cs="Arial"/>
                <w:i w:val="1"/>
                <w:iCs w:val="1"/>
              </w:rPr>
              <w:t>Anaplasma</w:t>
            </w:r>
          </w:p>
        </w:tc>
        <w:tc>
          <w:tcPr>
            <w:tcW w:w="1953" w:type="dxa"/>
            <w:tcMar/>
          </w:tcPr>
          <w:p w:rsidR="2E1BA208" w:rsidP="1024ABA3" w:rsidRDefault="2E1BA208" w14:paraId="14DB2825" w14:textId="4677B10F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-</w:t>
            </w:r>
          </w:p>
        </w:tc>
        <w:tc>
          <w:tcPr>
            <w:tcW w:w="1954" w:type="dxa"/>
            <w:tcMar/>
          </w:tcPr>
          <w:p w:rsidR="2E1BA208" w:rsidP="1024ABA3" w:rsidRDefault="2E1BA208" w14:paraId="1B1494D2" w14:textId="315F2A92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-</w:t>
            </w:r>
          </w:p>
        </w:tc>
        <w:tc>
          <w:tcPr>
            <w:tcW w:w="1954" w:type="dxa"/>
            <w:tcMar/>
          </w:tcPr>
          <w:p w:rsidR="2E1BA208" w:rsidP="1024ABA3" w:rsidRDefault="2E1BA208" w14:paraId="2DFC9D5E" w14:textId="58057400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1</w:t>
            </w:r>
          </w:p>
        </w:tc>
        <w:tc>
          <w:tcPr>
            <w:tcW w:w="1745" w:type="dxa"/>
            <w:tcMar/>
          </w:tcPr>
          <w:p w:rsidR="2E1BA208" w:rsidP="1024ABA3" w:rsidRDefault="2E1BA208" w14:paraId="74B028F3" w14:textId="45A4A241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1</w:t>
            </w:r>
          </w:p>
        </w:tc>
      </w:tr>
      <w:tr w:rsidR="1024ABA3" w:rsidTr="4F4A18AA" w14:paraId="662A90C3">
        <w:trPr>
          <w:trHeight w:val="300"/>
        </w:trPr>
        <w:tc>
          <w:tcPr>
            <w:tcW w:w="1744" w:type="dxa"/>
            <w:tcMar/>
          </w:tcPr>
          <w:p w:rsidR="2E1BA208" w:rsidP="1024ABA3" w:rsidRDefault="2E1BA208" w14:paraId="382CD9F4" w14:textId="6AF51BBB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Multiple</w:t>
            </w:r>
            <w:r w:rsidRPr="1024ABA3" w:rsidR="0AD6EEDE">
              <w:rPr>
                <w:rFonts w:ascii="Arial" w:hAnsi="Arial" w:cs="Arial"/>
              </w:rPr>
              <w:t>*</w:t>
            </w:r>
          </w:p>
        </w:tc>
        <w:tc>
          <w:tcPr>
            <w:tcW w:w="1953" w:type="dxa"/>
            <w:tcMar/>
          </w:tcPr>
          <w:p w:rsidR="2E1BA208" w:rsidP="1024ABA3" w:rsidRDefault="2E1BA208" w14:paraId="55F1D224" w14:textId="43F31329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-</w:t>
            </w:r>
          </w:p>
        </w:tc>
        <w:tc>
          <w:tcPr>
            <w:tcW w:w="1954" w:type="dxa"/>
            <w:tcMar/>
          </w:tcPr>
          <w:p w:rsidR="2E1BA208" w:rsidP="1024ABA3" w:rsidRDefault="2E1BA208" w14:paraId="533772D7" w14:textId="3E2383FC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tcMar/>
          </w:tcPr>
          <w:p w:rsidR="1963B9A3" w:rsidP="1024ABA3" w:rsidRDefault="1963B9A3" w14:paraId="455BF4D5" w14:textId="23E4DBE9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1963B9A3">
              <w:rPr>
                <w:rFonts w:ascii="Arial" w:hAnsi="Arial" w:cs="Arial"/>
              </w:rPr>
              <w:t>-</w:t>
            </w:r>
          </w:p>
        </w:tc>
        <w:tc>
          <w:tcPr>
            <w:tcW w:w="1745" w:type="dxa"/>
            <w:tcMar/>
          </w:tcPr>
          <w:p w:rsidR="2E1BA208" w:rsidP="1024ABA3" w:rsidRDefault="2E1BA208" w14:paraId="0CA63089" w14:textId="3F88FBFA">
            <w:pPr>
              <w:pStyle w:val="Normal"/>
              <w:jc w:val="center"/>
              <w:rPr>
                <w:rFonts w:ascii="Arial" w:hAnsi="Arial" w:cs="Arial"/>
              </w:rPr>
            </w:pPr>
            <w:r w:rsidRPr="1024ABA3" w:rsidR="2E1BA208">
              <w:rPr>
                <w:rFonts w:ascii="Arial" w:hAnsi="Arial" w:cs="Arial"/>
              </w:rPr>
              <w:t>2</w:t>
            </w:r>
          </w:p>
        </w:tc>
      </w:tr>
    </w:tbl>
    <w:p w:rsidR="00D559DD" w:rsidP="33C864AE" w:rsidRDefault="00D559DD" w14:paraId="004734D4" w14:textId="7A4627D5">
      <w:pPr>
        <w:pStyle w:val="Normal"/>
        <w:rPr>
          <w:rFonts w:ascii="Arial" w:hAnsi="Arial" w:cs="Arial"/>
          <w:b w:val="1"/>
          <w:bCs w:val="1"/>
        </w:rPr>
      </w:pPr>
    </w:p>
    <w:sectPr w:rsidR="00D559D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7C"/>
    <w:rsid w:val="0086577C"/>
    <w:rsid w:val="00962AE3"/>
    <w:rsid w:val="009C3457"/>
    <w:rsid w:val="00A507FE"/>
    <w:rsid w:val="00B03F74"/>
    <w:rsid w:val="00C67940"/>
    <w:rsid w:val="00D559DD"/>
    <w:rsid w:val="00D56EC6"/>
    <w:rsid w:val="00D85A93"/>
    <w:rsid w:val="030320E1"/>
    <w:rsid w:val="0409001D"/>
    <w:rsid w:val="07AA7A37"/>
    <w:rsid w:val="096AEC41"/>
    <w:rsid w:val="0975CBEF"/>
    <w:rsid w:val="0AD6EEDE"/>
    <w:rsid w:val="0DEABD17"/>
    <w:rsid w:val="101FA134"/>
    <w:rsid w:val="1024ABA3"/>
    <w:rsid w:val="12779FE9"/>
    <w:rsid w:val="17712075"/>
    <w:rsid w:val="1773560C"/>
    <w:rsid w:val="1963B9A3"/>
    <w:rsid w:val="26B4C8A1"/>
    <w:rsid w:val="271B27F0"/>
    <w:rsid w:val="2D6BA2FE"/>
    <w:rsid w:val="2E1BA208"/>
    <w:rsid w:val="2E60D8A9"/>
    <w:rsid w:val="2ED538EF"/>
    <w:rsid w:val="2EEB65F7"/>
    <w:rsid w:val="304D2015"/>
    <w:rsid w:val="33C864AE"/>
    <w:rsid w:val="37C82FF7"/>
    <w:rsid w:val="3A84E66F"/>
    <w:rsid w:val="416AE3E6"/>
    <w:rsid w:val="43B6754E"/>
    <w:rsid w:val="43DF26B0"/>
    <w:rsid w:val="4776A8F1"/>
    <w:rsid w:val="4F4A18AA"/>
    <w:rsid w:val="56C225E6"/>
    <w:rsid w:val="5BC72E23"/>
    <w:rsid w:val="61EBE5B7"/>
    <w:rsid w:val="645C2A5C"/>
    <w:rsid w:val="6D55D2AC"/>
    <w:rsid w:val="6F4FC2F9"/>
    <w:rsid w:val="74CFC647"/>
    <w:rsid w:val="76186632"/>
    <w:rsid w:val="768A0B65"/>
    <w:rsid w:val="7AE6BB0F"/>
    <w:rsid w:val="7BD158BF"/>
    <w:rsid w:val="7E5C1D69"/>
    <w:rsid w:val="7F66F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AC7B"/>
  <w15:chartTrackingRefBased/>
  <w15:docId w15:val="{F20F4448-E4FD-4E68-82BB-E22166C098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577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9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5A93"/>
    <w:rPr>
      <w:sz w:val="20"/>
      <w:szCs w:val="20"/>
    </w:rPr>
  </w:style>
  <w:style w:type="table" w:styleId="TableGrid">
    <w:name w:val="Table Grid"/>
    <w:basedOn w:val="TableNormal"/>
    <w:uiPriority w:val="39"/>
    <w:rsid w:val="00D85A9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kern w:val="0"/>
      <w:sz w:val="20"/>
      <w:szCs w:val="20"/>
      <w14:ligatures w14:val="non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D85A93"/>
    <w:rPr>
      <w:rFonts w:ascii="Courier New" w:hAnsi="Courier New" w:eastAsia="Times New Roman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ow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sen, Christine</dc:creator>
  <keywords/>
  <dc:description/>
  <lastModifiedBy>Waugh, Max</lastModifiedBy>
  <revision>9</revision>
  <dcterms:created xsi:type="dcterms:W3CDTF">2024-06-18T17:23:00.0000000Z</dcterms:created>
  <dcterms:modified xsi:type="dcterms:W3CDTF">2024-11-01T18:55:50.2798811Z</dcterms:modified>
</coreProperties>
</file>